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E77DB" w14:textId="47B54EF2" w:rsidR="00291F97" w:rsidRPr="00F4456E" w:rsidRDefault="00291F97" w:rsidP="00291F97">
      <w:pPr>
        <w:rPr>
          <w:b/>
          <w:bCs/>
          <w:lang w:val="en-US"/>
        </w:rPr>
      </w:pPr>
      <w:r w:rsidRPr="00F4456E">
        <w:rPr>
          <w:b/>
          <w:bCs/>
          <w:lang w:val="en-US"/>
        </w:rPr>
        <w:t>Interview Guid</w:t>
      </w:r>
      <w:r w:rsidR="003B3BEE" w:rsidRPr="00F4456E">
        <w:rPr>
          <w:b/>
          <w:bCs/>
          <w:lang w:val="en-US"/>
        </w:rPr>
        <w:t>e</w:t>
      </w:r>
    </w:p>
    <w:p w14:paraId="0EB8D16C" w14:textId="77777777" w:rsidR="00291F97" w:rsidRPr="00F4456E" w:rsidRDefault="00291F97" w:rsidP="00291F97">
      <w:pPr>
        <w:rPr>
          <w:lang w:val="en-US"/>
        </w:rPr>
      </w:pPr>
    </w:p>
    <w:p w14:paraId="2E30EF93" w14:textId="77777777" w:rsidR="00291F97" w:rsidRPr="00F4456E" w:rsidRDefault="00291F97" w:rsidP="00291F97">
      <w:pPr>
        <w:rPr>
          <w:lang w:val="en-US"/>
        </w:rPr>
      </w:pPr>
    </w:p>
    <w:p w14:paraId="2663B2D2" w14:textId="56AA9AA5" w:rsidR="00291F97" w:rsidRPr="00F4456E" w:rsidRDefault="00291F97" w:rsidP="00291F97">
      <w:pPr>
        <w:rPr>
          <w:b/>
          <w:bCs/>
          <w:lang w:val="en-US"/>
        </w:rPr>
      </w:pPr>
      <w:r w:rsidRPr="00F4456E">
        <w:rPr>
          <w:b/>
          <w:bCs/>
          <w:lang w:val="en-US"/>
        </w:rPr>
        <w:t>Question Area 1 - General about the Support:</w:t>
      </w:r>
    </w:p>
    <w:p w14:paraId="59CFE2A7" w14:textId="77777777" w:rsidR="00291F97" w:rsidRPr="00F4456E" w:rsidRDefault="00291F97" w:rsidP="00291F97">
      <w:pPr>
        <w:rPr>
          <w:lang w:val="en-US"/>
        </w:rPr>
      </w:pPr>
    </w:p>
    <w:p w14:paraId="1736FBA2" w14:textId="77777777" w:rsidR="00291F97" w:rsidRPr="00F4456E" w:rsidRDefault="00291F97" w:rsidP="00291F97">
      <w:pPr>
        <w:rPr>
          <w:lang w:val="en-US"/>
        </w:rPr>
      </w:pPr>
      <w:r w:rsidRPr="00F4456E">
        <w:rPr>
          <w:lang w:val="en-US"/>
        </w:rPr>
        <w:t>When you gained access to this support, how were you feeling and what were your thoughts about the support offered by the study as a whole?</w:t>
      </w:r>
    </w:p>
    <w:p w14:paraId="33603CF6" w14:textId="77777777" w:rsidR="00291F97" w:rsidRPr="00F4456E" w:rsidRDefault="00291F97" w:rsidP="00291F97">
      <w:pPr>
        <w:rPr>
          <w:lang w:val="en-US"/>
        </w:rPr>
      </w:pPr>
    </w:p>
    <w:p w14:paraId="0E0F6B4F" w14:textId="77777777" w:rsidR="00291F97" w:rsidRPr="00F4456E" w:rsidRDefault="00291F97" w:rsidP="00291F97">
      <w:pPr>
        <w:rPr>
          <w:lang w:val="en-US"/>
        </w:rPr>
      </w:pPr>
      <w:r w:rsidRPr="00F4456E">
        <w:rPr>
          <w:lang w:val="en-US"/>
        </w:rPr>
        <w:t>How did it meet your expectations and needs?</w:t>
      </w:r>
    </w:p>
    <w:p w14:paraId="0094632F" w14:textId="77777777" w:rsidR="00291F97" w:rsidRPr="00F4456E" w:rsidRDefault="00291F97" w:rsidP="00291F97">
      <w:pPr>
        <w:rPr>
          <w:lang w:val="en-US"/>
        </w:rPr>
      </w:pPr>
    </w:p>
    <w:p w14:paraId="57ADBF5D" w14:textId="77777777" w:rsidR="00291F97" w:rsidRPr="00F4456E" w:rsidRDefault="00291F97" w:rsidP="00291F97">
      <w:pPr>
        <w:rPr>
          <w:lang w:val="en-US"/>
        </w:rPr>
      </w:pPr>
      <w:r w:rsidRPr="00F4456E">
        <w:rPr>
          <w:lang w:val="en-US"/>
        </w:rPr>
        <w:t>What has this support meant to you?</w:t>
      </w:r>
    </w:p>
    <w:p w14:paraId="3F9342F4" w14:textId="77777777" w:rsidR="00291F97" w:rsidRPr="00F4456E" w:rsidRDefault="00291F97" w:rsidP="00291F97">
      <w:pPr>
        <w:rPr>
          <w:lang w:val="en-US"/>
        </w:rPr>
      </w:pPr>
    </w:p>
    <w:p w14:paraId="0F7C6CBA" w14:textId="1E269F4B" w:rsidR="00291F97" w:rsidRPr="00F4456E" w:rsidRDefault="00291F97" w:rsidP="00291F97">
      <w:pPr>
        <w:rPr>
          <w:b/>
          <w:bCs/>
          <w:lang w:val="en-US"/>
        </w:rPr>
      </w:pPr>
      <w:r w:rsidRPr="00F4456E">
        <w:rPr>
          <w:b/>
          <w:bCs/>
          <w:lang w:val="en-US"/>
        </w:rPr>
        <w:t>Question Area 2 - About the</w:t>
      </w:r>
      <w:r w:rsidR="00C276D7">
        <w:rPr>
          <w:b/>
          <w:bCs/>
          <w:lang w:val="en-US"/>
        </w:rPr>
        <w:t xml:space="preserve"> phone c</w:t>
      </w:r>
      <w:r w:rsidRPr="00F4456E">
        <w:rPr>
          <w:b/>
          <w:bCs/>
          <w:lang w:val="en-US"/>
        </w:rPr>
        <w:t>onversations:</w:t>
      </w:r>
    </w:p>
    <w:p w14:paraId="3363C621" w14:textId="77777777" w:rsidR="00291F97" w:rsidRPr="00F4456E" w:rsidRDefault="00291F97" w:rsidP="00291F97">
      <w:pPr>
        <w:rPr>
          <w:lang w:val="en-US"/>
        </w:rPr>
      </w:pPr>
    </w:p>
    <w:p w14:paraId="7D830794" w14:textId="77777777" w:rsidR="00870966" w:rsidRPr="00870966" w:rsidRDefault="00291F97" w:rsidP="00870966">
      <w:pPr>
        <w:pStyle w:val="Liststycke"/>
        <w:numPr>
          <w:ilvl w:val="0"/>
          <w:numId w:val="2"/>
        </w:numPr>
        <w:rPr>
          <w:lang w:val="en-US"/>
        </w:rPr>
      </w:pPr>
      <w:r w:rsidRPr="00870966">
        <w:rPr>
          <w:lang w:val="en-US"/>
        </w:rPr>
        <w:t>How did you experience the phone conversations with the study staff?</w:t>
      </w:r>
    </w:p>
    <w:p w14:paraId="62E40949" w14:textId="787C6461" w:rsidR="00870966" w:rsidRPr="00870966" w:rsidRDefault="00291F97" w:rsidP="00870966">
      <w:pPr>
        <w:pStyle w:val="Liststycke"/>
        <w:numPr>
          <w:ilvl w:val="0"/>
          <w:numId w:val="2"/>
        </w:numPr>
        <w:rPr>
          <w:lang w:val="en-US"/>
        </w:rPr>
      </w:pPr>
      <w:r w:rsidRPr="00870966">
        <w:rPr>
          <w:lang w:val="en-US"/>
        </w:rPr>
        <w:t xml:space="preserve">How did you perceive the contact with the </w:t>
      </w:r>
      <w:r w:rsidR="00C276D7">
        <w:rPr>
          <w:lang w:val="en-US"/>
        </w:rPr>
        <w:t xml:space="preserve">study </w:t>
      </w:r>
      <w:r w:rsidRPr="00870966">
        <w:rPr>
          <w:lang w:val="en-US"/>
        </w:rPr>
        <w:t>staff you had conversations with?</w:t>
      </w:r>
    </w:p>
    <w:p w14:paraId="2FDA0E96" w14:textId="12260B6A" w:rsidR="00291F97" w:rsidRPr="00870966" w:rsidRDefault="00291F97" w:rsidP="00870966">
      <w:pPr>
        <w:pStyle w:val="Liststycke"/>
        <w:numPr>
          <w:ilvl w:val="0"/>
          <w:numId w:val="2"/>
        </w:numPr>
        <w:rPr>
          <w:lang w:val="en-US"/>
        </w:rPr>
      </w:pPr>
      <w:r w:rsidRPr="00870966">
        <w:rPr>
          <w:lang w:val="en-US"/>
        </w:rPr>
        <w:t>Overall, what would you say the conversations were about?</w:t>
      </w:r>
    </w:p>
    <w:p w14:paraId="5B6E593F" w14:textId="0A30C908" w:rsidR="00291F97" w:rsidRPr="00870966" w:rsidRDefault="00291F97" w:rsidP="00870966">
      <w:pPr>
        <w:pStyle w:val="Liststycke"/>
        <w:numPr>
          <w:ilvl w:val="0"/>
          <w:numId w:val="2"/>
        </w:numPr>
        <w:rPr>
          <w:lang w:val="en-US"/>
        </w:rPr>
      </w:pPr>
      <w:r w:rsidRPr="00870966">
        <w:rPr>
          <w:lang w:val="en-US"/>
        </w:rPr>
        <w:t>What significance did the conversations hold for you?</w:t>
      </w:r>
    </w:p>
    <w:p w14:paraId="3362AE0A" w14:textId="25E8A906" w:rsidR="00291F97" w:rsidRPr="00870966" w:rsidRDefault="00291F97" w:rsidP="00870966">
      <w:pPr>
        <w:pStyle w:val="Liststycke"/>
        <w:numPr>
          <w:ilvl w:val="0"/>
          <w:numId w:val="2"/>
        </w:numPr>
        <w:rPr>
          <w:lang w:val="en-US"/>
        </w:rPr>
      </w:pPr>
      <w:r w:rsidRPr="00870966">
        <w:rPr>
          <w:lang w:val="en-US"/>
        </w:rPr>
        <w:t>Did you feel anything was lacking in or during the conversations?</w:t>
      </w:r>
    </w:p>
    <w:p w14:paraId="6BBB7B8A" w14:textId="72BE47A7" w:rsidR="00291F97" w:rsidRPr="00870966" w:rsidRDefault="00291F97" w:rsidP="00870966">
      <w:pPr>
        <w:pStyle w:val="Liststycke"/>
        <w:numPr>
          <w:ilvl w:val="0"/>
          <w:numId w:val="2"/>
        </w:numPr>
        <w:rPr>
          <w:lang w:val="en-US"/>
        </w:rPr>
      </w:pPr>
      <w:r w:rsidRPr="00870966">
        <w:rPr>
          <w:lang w:val="en-US"/>
        </w:rPr>
        <w:t>If you compare these conversations with other contacts you've had within healthcare regarding the condition you were on sick leave for, do you find them similar or different? If different, how so?</w:t>
      </w:r>
    </w:p>
    <w:p w14:paraId="127F4908" w14:textId="77777777" w:rsidR="00291F97" w:rsidRPr="00F4456E" w:rsidRDefault="00291F97" w:rsidP="00291F97">
      <w:pPr>
        <w:rPr>
          <w:lang w:val="en-US"/>
        </w:rPr>
      </w:pPr>
    </w:p>
    <w:p w14:paraId="382180F6" w14:textId="5D3B75C8" w:rsidR="00291F97" w:rsidRPr="00F4456E" w:rsidRDefault="00291F97" w:rsidP="00291F97">
      <w:pPr>
        <w:rPr>
          <w:b/>
          <w:bCs/>
          <w:lang w:val="en-US"/>
        </w:rPr>
      </w:pPr>
      <w:r w:rsidRPr="00F4456E">
        <w:rPr>
          <w:b/>
          <w:bCs/>
          <w:lang w:val="en-US"/>
        </w:rPr>
        <w:t>Question Area 3 - About the Platform:</w:t>
      </w:r>
    </w:p>
    <w:p w14:paraId="785D3B06" w14:textId="77777777" w:rsidR="00291F97" w:rsidRPr="00F4456E" w:rsidRDefault="00291F97" w:rsidP="00291F97">
      <w:pPr>
        <w:rPr>
          <w:lang w:val="en-US"/>
        </w:rPr>
      </w:pPr>
    </w:p>
    <w:p w14:paraId="2BAE5755" w14:textId="4AB9BA8B" w:rsidR="00291F97" w:rsidRPr="00F4456E" w:rsidRDefault="00291F97" w:rsidP="00291F97">
      <w:pPr>
        <w:rPr>
          <w:lang w:val="en-US"/>
        </w:rPr>
      </w:pPr>
      <w:r w:rsidRPr="00F4456E">
        <w:rPr>
          <w:lang w:val="en-US"/>
        </w:rPr>
        <w:t xml:space="preserve">How did you experience the </w:t>
      </w:r>
      <w:proofErr w:type="spellStart"/>
      <w:r w:rsidRPr="00F4456E">
        <w:rPr>
          <w:lang w:val="en-US"/>
        </w:rPr>
        <w:t>MyHealth</w:t>
      </w:r>
      <w:proofErr w:type="spellEnd"/>
      <w:r w:rsidRPr="00F4456E">
        <w:rPr>
          <w:lang w:val="en-US"/>
        </w:rPr>
        <w:t xml:space="preserve"> platform?</w:t>
      </w:r>
    </w:p>
    <w:p w14:paraId="5A591EFC" w14:textId="77777777" w:rsidR="00291F97" w:rsidRPr="00F4456E" w:rsidRDefault="00291F97" w:rsidP="00291F97">
      <w:pPr>
        <w:rPr>
          <w:lang w:val="en-US"/>
        </w:rPr>
      </w:pPr>
    </w:p>
    <w:p w14:paraId="711F0CA5" w14:textId="77777777" w:rsidR="00870966" w:rsidRDefault="00291F97" w:rsidP="00870966">
      <w:pPr>
        <w:pStyle w:val="Liststycke"/>
        <w:numPr>
          <w:ilvl w:val="0"/>
          <w:numId w:val="3"/>
        </w:numPr>
        <w:rPr>
          <w:lang w:val="en-US"/>
        </w:rPr>
      </w:pPr>
      <w:r w:rsidRPr="00870966">
        <w:rPr>
          <w:lang w:val="en-US"/>
        </w:rPr>
        <w:t>How did you find the platform's various functions (accessing links to information about the condition, inviting relatives, assessing your daily condition, reading/writing health plans, sending messages to staff)?</w:t>
      </w:r>
    </w:p>
    <w:p w14:paraId="3F5684AA" w14:textId="77777777" w:rsidR="00870966" w:rsidRDefault="00291F97" w:rsidP="00870966">
      <w:pPr>
        <w:pStyle w:val="Liststycke"/>
        <w:numPr>
          <w:ilvl w:val="0"/>
          <w:numId w:val="3"/>
        </w:numPr>
        <w:rPr>
          <w:lang w:val="en-US"/>
        </w:rPr>
      </w:pPr>
      <w:r w:rsidRPr="00870966">
        <w:rPr>
          <w:lang w:val="en-US"/>
        </w:rPr>
        <w:t>How did you use the platform?</w:t>
      </w:r>
    </w:p>
    <w:p w14:paraId="1490A019" w14:textId="77777777" w:rsidR="00870966" w:rsidRDefault="00291F97" w:rsidP="00870966">
      <w:pPr>
        <w:pStyle w:val="Liststycke"/>
        <w:numPr>
          <w:ilvl w:val="0"/>
          <w:numId w:val="3"/>
        </w:numPr>
        <w:rPr>
          <w:lang w:val="en-US"/>
        </w:rPr>
      </w:pPr>
      <w:r w:rsidRPr="00870966">
        <w:rPr>
          <w:lang w:val="en-US"/>
        </w:rPr>
        <w:t>What did the platform mean to you?</w:t>
      </w:r>
    </w:p>
    <w:p w14:paraId="504A2AB9" w14:textId="4B68F520" w:rsidR="00291F97" w:rsidRPr="00870966" w:rsidRDefault="00291F97" w:rsidP="00870966">
      <w:pPr>
        <w:pStyle w:val="Liststycke"/>
        <w:numPr>
          <w:ilvl w:val="0"/>
          <w:numId w:val="3"/>
        </w:numPr>
        <w:rPr>
          <w:lang w:val="en-US"/>
        </w:rPr>
      </w:pPr>
      <w:r w:rsidRPr="00870966">
        <w:rPr>
          <w:lang w:val="en-US"/>
        </w:rPr>
        <w:t>Are there any functions or features in the platform that you feel are missing?</w:t>
      </w:r>
    </w:p>
    <w:p w14:paraId="4855DFB0" w14:textId="77777777" w:rsidR="00291F97" w:rsidRPr="00F4456E" w:rsidRDefault="00291F97" w:rsidP="00291F97">
      <w:pPr>
        <w:rPr>
          <w:lang w:val="en-US"/>
        </w:rPr>
      </w:pPr>
    </w:p>
    <w:p w14:paraId="21732CAB" w14:textId="52363D1D" w:rsidR="00291F97" w:rsidRPr="00F4456E" w:rsidRDefault="00291F97" w:rsidP="00291F97">
      <w:pPr>
        <w:rPr>
          <w:b/>
          <w:bCs/>
          <w:lang w:val="en-US"/>
        </w:rPr>
      </w:pPr>
      <w:r w:rsidRPr="00F4456E">
        <w:rPr>
          <w:b/>
          <w:bCs/>
          <w:lang w:val="en-US"/>
        </w:rPr>
        <w:t>Question Area 4 - About Person-</w:t>
      </w:r>
      <w:proofErr w:type="spellStart"/>
      <w:r w:rsidRPr="00F4456E">
        <w:rPr>
          <w:b/>
          <w:bCs/>
          <w:lang w:val="en-US"/>
        </w:rPr>
        <w:t>Centred</w:t>
      </w:r>
      <w:proofErr w:type="spellEnd"/>
      <w:r w:rsidRPr="00F4456E">
        <w:rPr>
          <w:b/>
          <w:bCs/>
          <w:lang w:val="en-US"/>
        </w:rPr>
        <w:t xml:space="preserve"> Care:</w:t>
      </w:r>
    </w:p>
    <w:p w14:paraId="5A856BC5" w14:textId="77777777" w:rsidR="00291F97" w:rsidRPr="00F4456E" w:rsidRDefault="00291F97" w:rsidP="00291F97">
      <w:pPr>
        <w:rPr>
          <w:lang w:val="en-US"/>
        </w:rPr>
      </w:pPr>
    </w:p>
    <w:p w14:paraId="4B8441A1" w14:textId="05D35A7B" w:rsidR="00291F97" w:rsidRPr="00F4456E" w:rsidRDefault="00291F97" w:rsidP="00291F97">
      <w:pPr>
        <w:rPr>
          <w:lang w:val="en-US"/>
        </w:rPr>
      </w:pPr>
      <w:r w:rsidRPr="00F4456E">
        <w:rPr>
          <w:lang w:val="en-US"/>
        </w:rPr>
        <w:t>Person-centred care involves working towards a partnership between the patient and the healthcare provider, as well as the patient's network. It emphasizes shared expertise, where the patient's understanding of themselves and their life is as important as the caregiver's knowledge. It's also about ensuring that the contact is not governed by the healthcare system's agenda, but that the patient has space to express how their life is affected and what thoughts, needs, and desires they have regarding their condition. It starts from a perspective that everyone, even when ill, has abilities that contribute to their well-being.</w:t>
      </w:r>
    </w:p>
    <w:p w14:paraId="2BD687E5" w14:textId="77777777" w:rsidR="00291F97" w:rsidRPr="00F4456E" w:rsidRDefault="00291F97" w:rsidP="00291F97">
      <w:pPr>
        <w:rPr>
          <w:lang w:val="en-US"/>
        </w:rPr>
      </w:pPr>
    </w:p>
    <w:p w14:paraId="60281DD4" w14:textId="77777777" w:rsidR="00291F97" w:rsidRPr="00F4456E" w:rsidRDefault="00291F97" w:rsidP="00291F97">
      <w:pPr>
        <w:rPr>
          <w:lang w:val="en-US"/>
        </w:rPr>
      </w:pPr>
      <w:r w:rsidRPr="00F4456E">
        <w:rPr>
          <w:lang w:val="en-US"/>
        </w:rPr>
        <w:t>Did you feel this in the intervention?</w:t>
      </w:r>
    </w:p>
    <w:p w14:paraId="7E0D2C59" w14:textId="77777777" w:rsidR="00291F97" w:rsidRPr="00F4456E" w:rsidRDefault="00291F97" w:rsidP="00291F97">
      <w:pPr>
        <w:rPr>
          <w:lang w:val="en-US"/>
        </w:rPr>
      </w:pPr>
    </w:p>
    <w:p w14:paraId="5A6B4678" w14:textId="77777777" w:rsidR="00291F97" w:rsidRPr="00F4456E" w:rsidRDefault="00291F97" w:rsidP="00291F97">
      <w:pPr>
        <w:rPr>
          <w:lang w:val="en-US"/>
        </w:rPr>
      </w:pPr>
      <w:r w:rsidRPr="00F4456E">
        <w:rPr>
          <w:lang w:val="en-US"/>
        </w:rPr>
        <w:t>If yes, how so?</w:t>
      </w:r>
    </w:p>
    <w:p w14:paraId="607B5843" w14:textId="77777777" w:rsidR="00291F97" w:rsidRPr="00F4456E" w:rsidRDefault="00291F97" w:rsidP="00291F97">
      <w:pPr>
        <w:rPr>
          <w:lang w:val="en-US"/>
        </w:rPr>
      </w:pPr>
      <w:r w:rsidRPr="00F4456E">
        <w:rPr>
          <w:lang w:val="en-US"/>
        </w:rPr>
        <w:lastRenderedPageBreak/>
        <w:t>If not, can you provide examples of where it was lacking?</w:t>
      </w:r>
    </w:p>
    <w:p w14:paraId="76F5E70A" w14:textId="77777777" w:rsidR="00291F97" w:rsidRPr="00F4456E" w:rsidRDefault="00291F97" w:rsidP="00291F97">
      <w:pPr>
        <w:rPr>
          <w:lang w:val="en-US"/>
        </w:rPr>
      </w:pPr>
    </w:p>
    <w:p w14:paraId="52AD6FA1" w14:textId="54E0C5FA" w:rsidR="00291F97" w:rsidRPr="00F4456E" w:rsidRDefault="00291F97" w:rsidP="00291F97">
      <w:pPr>
        <w:rPr>
          <w:b/>
          <w:bCs/>
          <w:lang w:val="en-US"/>
        </w:rPr>
      </w:pPr>
      <w:r w:rsidRPr="00F4456E">
        <w:rPr>
          <w:b/>
          <w:bCs/>
          <w:lang w:val="en-US"/>
        </w:rPr>
        <w:t>Question Area 5 - General Well-being:</w:t>
      </w:r>
    </w:p>
    <w:p w14:paraId="62A05D36" w14:textId="77777777" w:rsidR="00291F97" w:rsidRPr="00F4456E" w:rsidRDefault="00291F97" w:rsidP="00291F97">
      <w:pPr>
        <w:rPr>
          <w:lang w:val="en-US"/>
        </w:rPr>
      </w:pPr>
    </w:p>
    <w:p w14:paraId="3D24C5C5" w14:textId="77777777" w:rsidR="00291F97" w:rsidRPr="00F4456E" w:rsidRDefault="00291F97" w:rsidP="00291F97">
      <w:pPr>
        <w:rPr>
          <w:lang w:val="en-US"/>
        </w:rPr>
      </w:pPr>
      <w:r w:rsidRPr="00F4456E">
        <w:rPr>
          <w:lang w:val="en-US"/>
        </w:rPr>
        <w:t>How do you feel now compared to how you felt when you joined the study?</w:t>
      </w:r>
    </w:p>
    <w:p w14:paraId="46C3F8A6" w14:textId="77777777" w:rsidR="00291F97" w:rsidRPr="00F4456E" w:rsidRDefault="00291F97" w:rsidP="00291F97">
      <w:pPr>
        <w:rPr>
          <w:lang w:val="en-US"/>
        </w:rPr>
      </w:pPr>
    </w:p>
    <w:p w14:paraId="6726C93A" w14:textId="77777777" w:rsidR="00291F97" w:rsidRPr="00F4456E" w:rsidRDefault="00291F97" w:rsidP="00291F97">
      <w:pPr>
        <w:rPr>
          <w:lang w:val="en-US"/>
        </w:rPr>
      </w:pPr>
      <w:r w:rsidRPr="00F4456E">
        <w:rPr>
          <w:lang w:val="en-US"/>
        </w:rPr>
        <w:t>What has had the most significant impact on your overall well-being?</w:t>
      </w:r>
    </w:p>
    <w:p w14:paraId="56029681" w14:textId="77777777" w:rsidR="00291F97" w:rsidRPr="00F4456E" w:rsidRDefault="00291F97" w:rsidP="00291F97">
      <w:pPr>
        <w:rPr>
          <w:lang w:val="en-US"/>
        </w:rPr>
      </w:pPr>
    </w:p>
    <w:p w14:paraId="5F5FC0A1" w14:textId="3C54A3F0" w:rsidR="00CF76F3" w:rsidRPr="00F4456E" w:rsidRDefault="00291F97" w:rsidP="00291F97">
      <w:pPr>
        <w:rPr>
          <w:lang w:val="en-US"/>
        </w:rPr>
      </w:pPr>
      <w:r w:rsidRPr="00F4456E">
        <w:rPr>
          <w:lang w:val="en-US"/>
        </w:rPr>
        <w:t>Is there anything else you would like to add?</w:t>
      </w:r>
    </w:p>
    <w:sectPr w:rsidR="00CF76F3" w:rsidRPr="00F4456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4753"/>
    <w:multiLevelType w:val="hybridMultilevel"/>
    <w:tmpl w:val="ECE246C0"/>
    <w:lvl w:ilvl="0" w:tplc="18B41A58">
      <w:start w:val="3"/>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0B532FF8"/>
    <w:multiLevelType w:val="hybridMultilevel"/>
    <w:tmpl w:val="05A27CCA"/>
    <w:lvl w:ilvl="0" w:tplc="18B41A58">
      <w:start w:val="3"/>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7A013BDB"/>
    <w:multiLevelType w:val="hybridMultilevel"/>
    <w:tmpl w:val="C67E6D7A"/>
    <w:lvl w:ilvl="0" w:tplc="7BD2B98C">
      <w:start w:val="1"/>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38035849">
    <w:abstractNumId w:val="2"/>
  </w:num>
  <w:num w:numId="2" w16cid:durableId="1093092105">
    <w:abstractNumId w:val="0"/>
  </w:num>
  <w:num w:numId="3" w16cid:durableId="395227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F97"/>
    <w:rsid w:val="000063E2"/>
    <w:rsid w:val="00051109"/>
    <w:rsid w:val="0005158F"/>
    <w:rsid w:val="00060A8E"/>
    <w:rsid w:val="000E374C"/>
    <w:rsid w:val="001A0623"/>
    <w:rsid w:val="001B041D"/>
    <w:rsid w:val="001C2959"/>
    <w:rsid w:val="001D466B"/>
    <w:rsid w:val="001E4CAB"/>
    <w:rsid w:val="00257C70"/>
    <w:rsid w:val="00291F97"/>
    <w:rsid w:val="00294049"/>
    <w:rsid w:val="00294C1E"/>
    <w:rsid w:val="00355D0F"/>
    <w:rsid w:val="003B10B6"/>
    <w:rsid w:val="003B2AA4"/>
    <w:rsid w:val="003B3BEE"/>
    <w:rsid w:val="003E489A"/>
    <w:rsid w:val="00475A64"/>
    <w:rsid w:val="004D297B"/>
    <w:rsid w:val="00623ACA"/>
    <w:rsid w:val="006615AA"/>
    <w:rsid w:val="006E4437"/>
    <w:rsid w:val="007A5B19"/>
    <w:rsid w:val="007C26E2"/>
    <w:rsid w:val="007D6837"/>
    <w:rsid w:val="00814596"/>
    <w:rsid w:val="00870966"/>
    <w:rsid w:val="00893DB6"/>
    <w:rsid w:val="008D375F"/>
    <w:rsid w:val="008F099B"/>
    <w:rsid w:val="00AA21A3"/>
    <w:rsid w:val="00AB25C8"/>
    <w:rsid w:val="00AC34AC"/>
    <w:rsid w:val="00B14127"/>
    <w:rsid w:val="00B24D6F"/>
    <w:rsid w:val="00C0362D"/>
    <w:rsid w:val="00C226C7"/>
    <w:rsid w:val="00C26541"/>
    <w:rsid w:val="00C276D7"/>
    <w:rsid w:val="00CC142C"/>
    <w:rsid w:val="00CF76F3"/>
    <w:rsid w:val="00E41D02"/>
    <w:rsid w:val="00E92914"/>
    <w:rsid w:val="00F4456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BBF4A14"/>
  <w15:chartTrackingRefBased/>
  <w15:docId w15:val="{DB5F2934-A2F5-E245-8798-81D9907EB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8709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369</Words>
  <Characters>1960</Characters>
  <Application>Microsoft Office Word</Application>
  <DocSecurity>0</DocSecurity>
  <Lines>16</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lda Cederberg</dc:creator>
  <cp:keywords/>
  <dc:description/>
  <cp:lastModifiedBy>Matilda Cederberg</cp:lastModifiedBy>
  <cp:revision>4</cp:revision>
  <dcterms:created xsi:type="dcterms:W3CDTF">2023-10-19T13:45:00Z</dcterms:created>
  <dcterms:modified xsi:type="dcterms:W3CDTF">2023-10-19T20:37:00Z</dcterms:modified>
</cp:coreProperties>
</file>